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27C9F" w14:textId="77777777" w:rsidR="00ED2720" w:rsidRPr="009E50E9" w:rsidRDefault="00ED2720" w:rsidP="00ED2720">
      <w:pPr>
        <w:widowControl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E50E9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A: Search Strategy Example</w:t>
      </w:r>
    </w:p>
    <w:p w14:paraId="6AA3C54A" w14:textId="77777777" w:rsidR="00ED2720" w:rsidRPr="009E50E9" w:rsidRDefault="00ED2720" w:rsidP="00ED2720">
      <w:pPr>
        <w:widowControl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7D48672" w14:textId="77777777" w:rsidR="00ED2720" w:rsidRPr="009E50E9" w:rsidRDefault="00ED2720" w:rsidP="00ED2720">
      <w:pPr>
        <w:widowControl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E50E9">
        <w:rPr>
          <w:rFonts w:ascii="Times New Roman" w:hAnsi="Times New Roman" w:cs="Times New Roman"/>
          <w:b/>
          <w:sz w:val="20"/>
          <w:szCs w:val="20"/>
          <w:lang w:val="en-US"/>
        </w:rPr>
        <w:t>Web of Science</w:t>
      </w:r>
    </w:p>
    <w:p w14:paraId="1F367FBC" w14:textId="77777777" w:rsidR="00ED2720" w:rsidRPr="009E50E9" w:rsidRDefault="00ED2720" w:rsidP="00ED2720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0E9">
        <w:rPr>
          <w:rFonts w:ascii="Times New Roman" w:hAnsi="Times New Roman" w:cs="Times New Roman"/>
          <w:sz w:val="20"/>
          <w:szCs w:val="20"/>
          <w:lang w:val="en-US"/>
        </w:rPr>
        <w:t xml:space="preserve">TOPIC:  (("Aamalaki" OR "Amalaki" OR "Amla" OR "Amloki" OR "Aonla" OR "Dhatriphala" OR "Emblic" OR "Emblica" OR "Groseillier de Ceylan" OR "Indian-Gooseberry" OR "Indian gooseberry" OR "Malacca Tree" OR "Mirobalano" OR "Mirobalanus embilica" OR "Myrobalan" OR "Neli" OR "Yu Gan Zi")  AND  ("Apolipoprotein*" OR "Arteriosclero*" OR "Atherogen*" OR "Atherosclero*" OR "Cardiovascular disease*" OR "Cerebrovascular disease*" OR "Cholesterol" OR "Clotting" OR "Coronary artery disease*" OR "Dyslipid*" OR "Endotheli*" OR "HDL" OR "Heart disease*" OR "Hypercholesterol*" OR "Hyperlipid*" OR "LDL" OR "Lipid*" OR "Lipoprotein*" OR "Metabolic syndrome*" OR "Peripheral artery disease*" OR "Platelet aggregation" OR "Stroke*" OR "Triacylglyceride*" OR "Triacylglycerol*" OR "Triglyceride*" OR "VLDL" OR "Blood glucose" OR "Blood sugar" OR "Diabet*" OR "Glycated hemoglobin" OR "Glycated haemoglobin" OR "Glycosylated hemoglobin" OR "Glycosylated haemoglobin" OR "Haemoglobin A1c" OR "Hemoglobin A1c" OR "Hyperglyc*" OR "HbA1c" OR "Prediabet*" OR "Arrhythmia*" OR "Arterial stiffness" OR "Blood pressure" OR "Cardioprotecti*" OR "Cardiotoxic*" OR "Heart failure" OR "Heart rate" OR "Hypertensi*" OR "Myocardial dysfunction*" OR "Vascular function*" OR "Antioxidant*" OR "C-reactive protein" OR "CRP" OR "hsCRP" OR "Inflammat*" OR "Oxidative stress*") ) </w:t>
      </w:r>
    </w:p>
    <w:p w14:paraId="08CF0B3E" w14:textId="77777777" w:rsidR="00ED2720" w:rsidRDefault="00ED2720" w:rsidP="00ED2720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0E9">
        <w:rPr>
          <w:rFonts w:ascii="Times New Roman" w:hAnsi="Times New Roman" w:cs="Times New Roman"/>
          <w:sz w:val="20"/>
          <w:szCs w:val="20"/>
          <w:lang w:val="en-US"/>
        </w:rPr>
        <w:t>Indexes=SCI-EXPANDED, SSCI, A&amp;HCI, CPCI-S, CPCI-SSH, ESCI Timespan=All years</w:t>
      </w:r>
    </w:p>
    <w:p w14:paraId="09EF08FE" w14:textId="77777777" w:rsidR="00ED2720" w:rsidRDefault="00ED2720" w:rsidP="00ED2720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238A5FB" w14:textId="7B3D4561" w:rsidR="00ED2720" w:rsidRPr="002102CB" w:rsidRDefault="00ED2720" w:rsidP="00ED2720">
      <w:pPr>
        <w:widowControl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102C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pendix B: Formula for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2102C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mbinin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Pr="002102C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tervention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g</w:t>
      </w:r>
      <w:r w:rsidRPr="002102CB">
        <w:rPr>
          <w:rFonts w:ascii="Times New Roman" w:hAnsi="Times New Roman" w:cs="Times New Roman"/>
          <w:b/>
          <w:bCs/>
          <w:sz w:val="20"/>
          <w:szCs w:val="20"/>
          <w:lang w:val="en-US"/>
        </w:rPr>
        <w:t>roup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s suggested in the Cochrane handbook </w:t>
      </w:r>
      <w:r w:rsidRPr="00366EF8">
        <w:rPr>
          <w:rFonts w:ascii="Times New Roman" w:hAnsi="Times New Roman" w:cs="Times New Roman"/>
          <w:b/>
          <w:bCs/>
          <w:sz w:val="20"/>
          <w:szCs w:val="20"/>
          <w:lang w:val="en-US"/>
        </w:rPr>
        <w:t>[6</w:t>
      </w:r>
      <w:r w:rsidR="009F69BE" w:rsidRPr="00366EF8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]</w:t>
      </w:r>
    </w:p>
    <w:p w14:paraId="42446061" w14:textId="77777777" w:rsidR="00ED2720" w:rsidRPr="003E7D00" w:rsidRDefault="00ED2720" w:rsidP="00ED2720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4324D0B" wp14:editId="28C276BD">
            <wp:extent cx="5943600" cy="2150745"/>
            <wp:effectExtent l="0" t="0" r="0" b="0"/>
            <wp:docPr id="28" name="Picture 28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Tabl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9BA6D" w14:textId="77777777" w:rsidR="00840FB1" w:rsidRDefault="00000000"/>
    <w:sectPr w:rsidR="00840FB1" w:rsidSect="00E071BC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20"/>
    <w:rsid w:val="0000050B"/>
    <w:rsid w:val="002867DC"/>
    <w:rsid w:val="00366EF8"/>
    <w:rsid w:val="009F69BE"/>
    <w:rsid w:val="00E27454"/>
    <w:rsid w:val="00E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DBC79"/>
  <w15:chartTrackingRefBased/>
  <w15:docId w15:val="{B86963B7-9F45-B949-874B-C9CB63EAA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72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2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etter</dc:creator>
  <cp:keywords/>
  <dc:description/>
  <cp:lastModifiedBy>Nicole Ketter</cp:lastModifiedBy>
  <cp:revision>4</cp:revision>
  <dcterms:created xsi:type="dcterms:W3CDTF">2022-05-11T19:51:00Z</dcterms:created>
  <dcterms:modified xsi:type="dcterms:W3CDTF">2022-07-19T15:35:00Z</dcterms:modified>
</cp:coreProperties>
</file>